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AB87D6" w14:textId="74437232" w:rsidR="001B0500" w:rsidRPr="003907D6" w:rsidRDefault="00B663B4" w:rsidP="00F10B5D">
      <w:pPr>
        <w:pStyle w:val="Titel"/>
        <w:spacing w:after="240"/>
        <w:jc w:val="both"/>
        <w:rPr>
          <w:sz w:val="40"/>
          <w:szCs w:val="40"/>
          <w:lang w:val="en-US"/>
        </w:rPr>
      </w:pPr>
      <w:r w:rsidRPr="00B663B4">
        <w:rPr>
          <w:sz w:val="40"/>
          <w:szCs w:val="40"/>
          <w:lang w:val="en-US"/>
        </w:rPr>
        <w:t>Interview guide</w:t>
      </w:r>
      <w:bookmarkStart w:id="0" w:name="_GoBack"/>
      <w:bookmarkEnd w:id="0"/>
    </w:p>
    <w:p w14:paraId="4E74A0BB" w14:textId="77777777" w:rsidR="00C44833" w:rsidRPr="003907D6" w:rsidRDefault="00C44833" w:rsidP="00F10B5D">
      <w:pPr>
        <w:spacing w:after="80"/>
        <w:jc w:val="both"/>
        <w:rPr>
          <w:rFonts w:asciiTheme="majorHAnsi" w:hAnsiTheme="majorHAnsi" w:cs="Arial"/>
          <w:b/>
          <w:lang w:val="en-US"/>
        </w:rPr>
      </w:pPr>
    </w:p>
    <w:p w14:paraId="3786CE58" w14:textId="53A5CE63" w:rsidR="001B0500" w:rsidRPr="003907D6" w:rsidRDefault="000A3603" w:rsidP="00F10B5D">
      <w:pPr>
        <w:spacing w:after="80" w:line="300" w:lineRule="exact"/>
        <w:jc w:val="both"/>
        <w:rPr>
          <w:rFonts w:asciiTheme="majorHAnsi" w:hAnsiTheme="majorHAnsi" w:cs="Arial"/>
          <w:b/>
          <w:lang w:val="en-US"/>
        </w:rPr>
      </w:pPr>
      <w:r w:rsidRPr="003907D6">
        <w:rPr>
          <w:rFonts w:asciiTheme="majorHAnsi" w:hAnsiTheme="majorHAnsi" w:cs="Arial"/>
          <w:b/>
          <w:lang w:val="en-US"/>
        </w:rPr>
        <w:t>Warmup</w:t>
      </w:r>
    </w:p>
    <w:p w14:paraId="43836FE7" w14:textId="7FD298F6" w:rsidR="00D373A6" w:rsidRPr="003907D6" w:rsidRDefault="00BD7F64" w:rsidP="00F10B5D">
      <w:pPr>
        <w:pStyle w:val="Listenabsatz"/>
        <w:numPr>
          <w:ilvl w:val="0"/>
          <w:numId w:val="8"/>
        </w:numPr>
        <w:spacing w:after="80" w:line="300" w:lineRule="exact"/>
        <w:ind w:left="360"/>
        <w:jc w:val="both"/>
        <w:rPr>
          <w:rFonts w:asciiTheme="majorHAnsi" w:hAnsiTheme="majorHAnsi" w:cs="Arial"/>
          <w:lang w:val="en-US"/>
        </w:rPr>
      </w:pPr>
      <w:r w:rsidRPr="003907D6">
        <w:rPr>
          <w:rFonts w:asciiTheme="majorHAnsi" w:hAnsiTheme="majorHAnsi" w:cs="Arial"/>
          <w:lang w:val="en-US"/>
        </w:rPr>
        <w:t xml:space="preserve">Describe your role and related activities </w:t>
      </w:r>
      <w:r w:rsidR="00AB7CA1">
        <w:rPr>
          <w:rFonts w:asciiTheme="majorHAnsi" w:hAnsiTheme="majorHAnsi" w:cs="Arial"/>
          <w:lang w:val="en-US"/>
        </w:rPr>
        <w:t>as well as</w:t>
      </w:r>
      <w:r w:rsidRPr="003907D6">
        <w:rPr>
          <w:rFonts w:asciiTheme="majorHAnsi" w:hAnsiTheme="majorHAnsi" w:cs="Arial"/>
          <w:lang w:val="en-US"/>
        </w:rPr>
        <w:t xml:space="preserve"> processes in treating a patient in your department or facility</w:t>
      </w:r>
      <w:r w:rsidR="00426FB8">
        <w:rPr>
          <w:rFonts w:asciiTheme="majorHAnsi" w:hAnsiTheme="majorHAnsi" w:cs="Arial"/>
          <w:lang w:val="en-US"/>
        </w:rPr>
        <w:t xml:space="preserve">.  </w:t>
      </w:r>
      <w:r w:rsidR="00426FB8" w:rsidRPr="00426FB8">
        <w:rPr>
          <w:rFonts w:asciiTheme="majorHAnsi" w:hAnsiTheme="majorHAnsi" w:cs="Arial"/>
          <w:lang w:val="en-US"/>
        </w:rPr>
        <w:t xml:space="preserve">What do you know about the discharge management project </w:t>
      </w:r>
      <w:r w:rsidR="00B154A5">
        <w:rPr>
          <w:rFonts w:asciiTheme="majorHAnsi" w:hAnsiTheme="majorHAnsi" w:cs="Arial"/>
          <w:lang w:val="en-US"/>
        </w:rPr>
        <w:t>SEKMA</w:t>
      </w:r>
      <w:r w:rsidR="00426FB8">
        <w:rPr>
          <w:rFonts w:asciiTheme="majorHAnsi" w:hAnsiTheme="majorHAnsi" w:cs="Arial"/>
          <w:lang w:val="en-US"/>
        </w:rPr>
        <w:t xml:space="preserve">? </w:t>
      </w:r>
    </w:p>
    <w:p w14:paraId="2A2F37A0" w14:textId="77777777" w:rsidR="004402D2" w:rsidRPr="003907D6" w:rsidRDefault="004402D2" w:rsidP="00F10B5D">
      <w:pPr>
        <w:spacing w:after="80" w:line="300" w:lineRule="exact"/>
        <w:jc w:val="both"/>
        <w:rPr>
          <w:rFonts w:asciiTheme="majorHAnsi" w:hAnsiTheme="majorHAnsi" w:cs="Arial"/>
          <w:b/>
          <w:lang w:val="en-US"/>
        </w:rPr>
      </w:pPr>
    </w:p>
    <w:p w14:paraId="7075CC30" w14:textId="282C65AF" w:rsidR="000A3603" w:rsidRPr="003907D6" w:rsidRDefault="00B32BA2" w:rsidP="00F10B5D">
      <w:pPr>
        <w:spacing w:after="80" w:line="300" w:lineRule="exact"/>
        <w:jc w:val="both"/>
        <w:rPr>
          <w:rFonts w:asciiTheme="majorHAnsi" w:hAnsiTheme="majorHAnsi" w:cs="Arial"/>
          <w:b/>
          <w:lang w:val="en-US"/>
        </w:rPr>
      </w:pPr>
      <w:r w:rsidRPr="003907D6">
        <w:rPr>
          <w:rFonts w:asciiTheme="majorHAnsi" w:hAnsiTheme="majorHAnsi" w:cs="Arial"/>
          <w:b/>
          <w:lang w:val="en-US"/>
        </w:rPr>
        <w:t>Process analysis</w:t>
      </w:r>
    </w:p>
    <w:p w14:paraId="7227502F" w14:textId="595E2D90" w:rsidR="00C71C57" w:rsidRPr="003907D6" w:rsidRDefault="00AA3F00" w:rsidP="00AA3F00">
      <w:pPr>
        <w:pStyle w:val="Listenabsatz"/>
        <w:numPr>
          <w:ilvl w:val="0"/>
          <w:numId w:val="8"/>
        </w:numPr>
        <w:spacing w:after="80" w:line="300" w:lineRule="exact"/>
        <w:ind w:left="360"/>
        <w:jc w:val="both"/>
        <w:rPr>
          <w:rFonts w:asciiTheme="majorHAnsi" w:hAnsiTheme="majorHAnsi" w:cs="Arial"/>
          <w:lang w:val="en-US"/>
        </w:rPr>
      </w:pPr>
      <w:r w:rsidRPr="00AA3F00">
        <w:rPr>
          <w:rFonts w:asciiTheme="majorHAnsi" w:hAnsiTheme="majorHAnsi" w:cs="Arial"/>
          <w:bCs/>
          <w:lang w:val="en-US"/>
        </w:rPr>
        <w:t>What information do you think is helpful to know about the patient to best treat or continue to care for the patient?</w:t>
      </w:r>
      <w:r w:rsidR="00C71C57" w:rsidRPr="003907D6">
        <w:rPr>
          <w:rFonts w:asciiTheme="majorHAnsi" w:hAnsiTheme="majorHAnsi" w:cs="Arial"/>
          <w:bCs/>
          <w:lang w:val="en-US"/>
        </w:rPr>
        <w:t xml:space="preserve"> </w:t>
      </w:r>
    </w:p>
    <w:p w14:paraId="693C19ED" w14:textId="04FF14A5" w:rsidR="008F2E4C" w:rsidRPr="003907D6" w:rsidRDefault="000626C8" w:rsidP="000626C8">
      <w:pPr>
        <w:pStyle w:val="Listenabsatz"/>
        <w:numPr>
          <w:ilvl w:val="0"/>
          <w:numId w:val="8"/>
        </w:numPr>
        <w:spacing w:after="80" w:line="300" w:lineRule="exact"/>
        <w:ind w:left="360"/>
        <w:jc w:val="both"/>
        <w:rPr>
          <w:rFonts w:asciiTheme="majorHAnsi" w:hAnsiTheme="majorHAnsi" w:cs="Arial"/>
          <w:lang w:val="en-US"/>
        </w:rPr>
      </w:pPr>
      <w:r w:rsidRPr="000626C8">
        <w:rPr>
          <w:rFonts w:asciiTheme="majorHAnsi" w:hAnsiTheme="majorHAnsi" w:cs="Arial"/>
          <w:bCs/>
          <w:lang w:val="en-US"/>
        </w:rPr>
        <w:t xml:space="preserve">How are get information about the patient? </w:t>
      </w:r>
    </w:p>
    <w:p w14:paraId="41BB86DE" w14:textId="2C3B298D" w:rsidR="00FC5A6A" w:rsidRPr="003907D6" w:rsidRDefault="004E79A6" w:rsidP="004E79A6">
      <w:pPr>
        <w:pStyle w:val="Listenabsatz"/>
        <w:numPr>
          <w:ilvl w:val="0"/>
          <w:numId w:val="8"/>
        </w:numPr>
        <w:spacing w:after="80" w:line="300" w:lineRule="exact"/>
        <w:ind w:left="360"/>
        <w:jc w:val="both"/>
        <w:rPr>
          <w:rFonts w:asciiTheme="majorHAnsi" w:hAnsiTheme="majorHAnsi" w:cs="Arial"/>
          <w:lang w:val="en-US"/>
        </w:rPr>
      </w:pPr>
      <w:r w:rsidRPr="004E79A6">
        <w:rPr>
          <w:rFonts w:asciiTheme="majorHAnsi" w:hAnsiTheme="majorHAnsi" w:cs="Arial"/>
          <w:bCs/>
          <w:lang w:val="en-US"/>
        </w:rPr>
        <w:t>What is your experience with the transfer of information to you?</w:t>
      </w:r>
      <w:r w:rsidR="00F310B4" w:rsidRPr="003907D6">
        <w:rPr>
          <w:rFonts w:asciiTheme="majorHAnsi" w:hAnsiTheme="majorHAnsi" w:cs="Arial"/>
          <w:bCs/>
          <w:lang w:val="en-US"/>
        </w:rPr>
        <w:t xml:space="preserve"> </w:t>
      </w:r>
    </w:p>
    <w:p w14:paraId="5231D075" w14:textId="2A5F7378" w:rsidR="008F2E4C" w:rsidRPr="003907D6" w:rsidRDefault="00540D9A" w:rsidP="00540D9A">
      <w:pPr>
        <w:pStyle w:val="Listenabsatz"/>
        <w:numPr>
          <w:ilvl w:val="0"/>
          <w:numId w:val="8"/>
        </w:numPr>
        <w:spacing w:after="80" w:line="300" w:lineRule="exact"/>
        <w:ind w:left="360"/>
        <w:jc w:val="both"/>
        <w:rPr>
          <w:rFonts w:asciiTheme="majorHAnsi" w:hAnsiTheme="majorHAnsi" w:cs="Arial"/>
          <w:lang w:val="en-US"/>
        </w:rPr>
      </w:pPr>
      <w:r w:rsidRPr="00540D9A">
        <w:rPr>
          <w:rFonts w:asciiTheme="majorHAnsi" w:hAnsiTheme="majorHAnsi" w:cs="Arial"/>
          <w:bCs/>
          <w:lang w:val="en-US"/>
        </w:rPr>
        <w:t>How do you communicate relevant information about the patient to aftercare or follow-up staff or facilities?</w:t>
      </w:r>
    </w:p>
    <w:p w14:paraId="5C17023A" w14:textId="09DB1451" w:rsidR="00820951" w:rsidRPr="003907D6" w:rsidRDefault="000C3D82" w:rsidP="000C3D82">
      <w:pPr>
        <w:pStyle w:val="Listenabsatz"/>
        <w:numPr>
          <w:ilvl w:val="0"/>
          <w:numId w:val="8"/>
        </w:numPr>
        <w:spacing w:after="80" w:line="300" w:lineRule="exact"/>
        <w:ind w:left="360"/>
        <w:jc w:val="both"/>
        <w:rPr>
          <w:rFonts w:asciiTheme="majorHAnsi" w:hAnsiTheme="majorHAnsi" w:cs="Arial"/>
          <w:lang w:val="en-US"/>
        </w:rPr>
      </w:pPr>
      <w:r w:rsidRPr="000C3D82">
        <w:rPr>
          <w:rFonts w:asciiTheme="majorHAnsi" w:hAnsiTheme="majorHAnsi" w:cs="Arial"/>
          <w:bCs/>
          <w:lang w:val="en-US"/>
        </w:rPr>
        <w:t>What areas could be improved in the transfer of information to follow-up care providers?</w:t>
      </w:r>
    </w:p>
    <w:p w14:paraId="29AF2262" w14:textId="77777777" w:rsidR="004402D2" w:rsidRPr="003907D6" w:rsidRDefault="004402D2" w:rsidP="00F10B5D">
      <w:pPr>
        <w:spacing w:after="80" w:line="300" w:lineRule="exact"/>
        <w:jc w:val="both"/>
        <w:rPr>
          <w:rFonts w:asciiTheme="majorHAnsi" w:hAnsiTheme="majorHAnsi" w:cs="Arial"/>
          <w:lang w:val="en-US"/>
        </w:rPr>
      </w:pPr>
    </w:p>
    <w:p w14:paraId="3EC6CAB7" w14:textId="2AA7DFD0" w:rsidR="004402D2" w:rsidRPr="003907D6" w:rsidRDefault="006E43E7" w:rsidP="00F10B5D">
      <w:pPr>
        <w:spacing w:after="80" w:line="300" w:lineRule="exact"/>
        <w:jc w:val="both"/>
        <w:rPr>
          <w:rFonts w:asciiTheme="majorHAnsi" w:hAnsiTheme="majorHAnsi" w:cs="Arial"/>
          <w:b/>
          <w:lang w:val="en-US"/>
        </w:rPr>
      </w:pPr>
      <w:r w:rsidRPr="003907D6">
        <w:rPr>
          <w:rFonts w:asciiTheme="majorHAnsi" w:hAnsiTheme="majorHAnsi" w:cs="Arial"/>
          <w:b/>
          <w:lang w:val="en-US"/>
        </w:rPr>
        <w:t>Need for support</w:t>
      </w:r>
      <w:r w:rsidR="004402D2" w:rsidRPr="003907D6">
        <w:rPr>
          <w:rFonts w:asciiTheme="majorHAnsi" w:hAnsiTheme="majorHAnsi" w:cs="Arial"/>
          <w:b/>
          <w:lang w:val="en-US"/>
        </w:rPr>
        <w:t xml:space="preserve"> </w:t>
      </w:r>
    </w:p>
    <w:p w14:paraId="0E325623" w14:textId="67144ED5" w:rsidR="000755F0" w:rsidRPr="000755F0" w:rsidRDefault="000755F0" w:rsidP="001B60AA">
      <w:pPr>
        <w:pStyle w:val="Listenabsatz"/>
        <w:numPr>
          <w:ilvl w:val="0"/>
          <w:numId w:val="8"/>
        </w:numPr>
        <w:spacing w:after="80" w:line="300" w:lineRule="exact"/>
        <w:ind w:left="360"/>
        <w:jc w:val="both"/>
        <w:rPr>
          <w:rFonts w:asciiTheme="majorHAnsi" w:hAnsiTheme="majorHAnsi" w:cs="Arial"/>
          <w:lang w:val="en-US"/>
        </w:rPr>
      </w:pPr>
      <w:r w:rsidRPr="000755F0">
        <w:rPr>
          <w:rFonts w:asciiTheme="majorHAnsi" w:hAnsiTheme="majorHAnsi" w:cs="Arial"/>
          <w:lang w:val="en-US"/>
        </w:rPr>
        <w:t xml:space="preserve">How do you evaluate patient care in your department or facility? Do you see </w:t>
      </w:r>
      <w:r w:rsidR="008D4B90" w:rsidRPr="003907D6">
        <w:rPr>
          <w:rFonts w:asciiTheme="majorHAnsi" w:hAnsiTheme="majorHAnsi" w:cs="Arial"/>
          <w:bCs/>
          <w:lang w:val="en-US"/>
        </w:rPr>
        <w:t xml:space="preserve">potential </w:t>
      </w:r>
      <w:r w:rsidRPr="000755F0">
        <w:rPr>
          <w:rFonts w:asciiTheme="majorHAnsi" w:hAnsiTheme="majorHAnsi" w:cs="Arial"/>
          <w:lang w:val="en-US"/>
        </w:rPr>
        <w:t xml:space="preserve">for </w:t>
      </w:r>
      <w:r w:rsidR="005223AA" w:rsidRPr="003907D6">
        <w:rPr>
          <w:rFonts w:asciiTheme="majorHAnsi" w:hAnsiTheme="majorHAnsi" w:cs="Arial"/>
          <w:bCs/>
          <w:lang w:val="en-US"/>
        </w:rPr>
        <w:t>optimiz</w:t>
      </w:r>
      <w:r w:rsidR="005223AA">
        <w:rPr>
          <w:rFonts w:asciiTheme="majorHAnsi" w:hAnsiTheme="majorHAnsi" w:cs="Arial"/>
          <w:bCs/>
          <w:lang w:val="en-US"/>
        </w:rPr>
        <w:t>ing</w:t>
      </w:r>
      <w:r w:rsidR="005223AA" w:rsidRPr="003907D6">
        <w:rPr>
          <w:rFonts w:asciiTheme="majorHAnsi" w:hAnsiTheme="majorHAnsi" w:cs="Arial"/>
          <w:bCs/>
          <w:lang w:val="en-US"/>
        </w:rPr>
        <w:t xml:space="preserve"> </w:t>
      </w:r>
      <w:r w:rsidR="00B07D97">
        <w:rPr>
          <w:rFonts w:asciiTheme="majorHAnsi" w:hAnsiTheme="majorHAnsi" w:cs="Arial"/>
          <w:bCs/>
          <w:lang w:val="en-US"/>
        </w:rPr>
        <w:t xml:space="preserve">the </w:t>
      </w:r>
      <w:r w:rsidRPr="000755F0">
        <w:rPr>
          <w:rFonts w:asciiTheme="majorHAnsi" w:hAnsiTheme="majorHAnsi" w:cs="Arial"/>
          <w:lang w:val="en-US"/>
        </w:rPr>
        <w:t xml:space="preserve">discharge management? How could this be </w:t>
      </w:r>
      <w:r w:rsidR="009F2262" w:rsidRPr="003907D6">
        <w:rPr>
          <w:rFonts w:asciiTheme="majorHAnsi" w:hAnsiTheme="majorHAnsi" w:cs="Arial"/>
          <w:bCs/>
          <w:lang w:val="en-US"/>
        </w:rPr>
        <w:t>optimiz</w:t>
      </w:r>
      <w:r w:rsidR="009F2262">
        <w:rPr>
          <w:rFonts w:asciiTheme="majorHAnsi" w:hAnsiTheme="majorHAnsi" w:cs="Arial"/>
          <w:bCs/>
          <w:lang w:val="en-US"/>
        </w:rPr>
        <w:t>ed</w:t>
      </w:r>
      <w:r w:rsidRPr="000755F0">
        <w:rPr>
          <w:rFonts w:asciiTheme="majorHAnsi" w:hAnsiTheme="majorHAnsi" w:cs="Arial"/>
          <w:lang w:val="en-US"/>
        </w:rPr>
        <w:t>? What do you wish the hospital, nursing home, family members could do better? What do you think others would like you to do?</w:t>
      </w:r>
    </w:p>
    <w:p w14:paraId="47B995C5" w14:textId="77777777" w:rsidR="00E44C70" w:rsidRPr="003907D6" w:rsidRDefault="00E44C70" w:rsidP="00F10B5D">
      <w:pPr>
        <w:spacing w:after="80" w:line="300" w:lineRule="exact"/>
        <w:jc w:val="both"/>
        <w:rPr>
          <w:rFonts w:asciiTheme="majorHAnsi" w:hAnsiTheme="majorHAnsi" w:cs="Arial"/>
          <w:lang w:val="en-US"/>
        </w:rPr>
      </w:pPr>
    </w:p>
    <w:p w14:paraId="4E666B11" w14:textId="11027BE4" w:rsidR="00586A98" w:rsidRPr="003907D6" w:rsidRDefault="004402D2" w:rsidP="00F10B5D">
      <w:pPr>
        <w:spacing w:after="80" w:line="300" w:lineRule="exact"/>
        <w:jc w:val="both"/>
        <w:rPr>
          <w:rFonts w:asciiTheme="majorHAnsi" w:hAnsiTheme="majorHAnsi" w:cs="Arial"/>
          <w:b/>
          <w:lang w:val="en-US"/>
        </w:rPr>
      </w:pPr>
      <w:r w:rsidRPr="003907D6">
        <w:rPr>
          <w:rFonts w:asciiTheme="majorHAnsi" w:hAnsiTheme="majorHAnsi" w:cs="Arial"/>
          <w:b/>
          <w:lang w:val="en-US"/>
        </w:rPr>
        <w:t>Determinant</w:t>
      </w:r>
      <w:r w:rsidR="00435D39" w:rsidRPr="003907D6">
        <w:rPr>
          <w:rFonts w:asciiTheme="majorHAnsi" w:hAnsiTheme="majorHAnsi" w:cs="Arial"/>
          <w:b/>
          <w:lang w:val="en-US"/>
        </w:rPr>
        <w:t>s</w:t>
      </w:r>
      <w:r w:rsidRPr="003907D6">
        <w:rPr>
          <w:rFonts w:asciiTheme="majorHAnsi" w:hAnsiTheme="majorHAnsi" w:cs="Arial"/>
          <w:b/>
          <w:lang w:val="en-US"/>
        </w:rPr>
        <w:t xml:space="preserve"> </w:t>
      </w:r>
    </w:p>
    <w:p w14:paraId="2757A236" w14:textId="1E664E7F" w:rsidR="006812D9" w:rsidRPr="003907D6" w:rsidRDefault="00E109B5" w:rsidP="00F10B5D">
      <w:pPr>
        <w:spacing w:after="80" w:line="300" w:lineRule="exact"/>
        <w:jc w:val="both"/>
        <w:rPr>
          <w:rFonts w:asciiTheme="majorHAnsi" w:hAnsiTheme="majorHAnsi" w:cs="Arial"/>
          <w:lang w:val="en-US"/>
        </w:rPr>
      </w:pPr>
      <w:r w:rsidRPr="00E109B5">
        <w:rPr>
          <w:rFonts w:asciiTheme="majorHAnsi" w:hAnsiTheme="majorHAnsi" w:cs="Arial"/>
          <w:lang w:val="en-US"/>
        </w:rPr>
        <w:t>A</w:t>
      </w:r>
      <w:r w:rsidR="00F55366">
        <w:rPr>
          <w:rFonts w:asciiTheme="majorHAnsi" w:hAnsiTheme="majorHAnsi" w:cs="Arial"/>
          <w:lang w:val="en-US"/>
        </w:rPr>
        <w:t>n</w:t>
      </w:r>
      <w:r w:rsidRPr="00E109B5">
        <w:rPr>
          <w:rFonts w:asciiTheme="majorHAnsi" w:hAnsiTheme="majorHAnsi" w:cs="Arial"/>
          <w:lang w:val="en-US"/>
        </w:rPr>
        <w:t xml:space="preserve"> </w:t>
      </w:r>
      <w:proofErr w:type="spellStart"/>
      <w:r w:rsidR="00BF476A">
        <w:rPr>
          <w:rFonts w:asciiTheme="majorHAnsi" w:hAnsiTheme="majorHAnsi" w:cs="Arial"/>
          <w:lang w:val="en-US"/>
        </w:rPr>
        <w:t>inter</w:t>
      </w:r>
      <w:r w:rsidRPr="00E109B5">
        <w:rPr>
          <w:rFonts w:asciiTheme="majorHAnsi" w:hAnsiTheme="majorHAnsi" w:cs="Arial"/>
          <w:lang w:val="en-US"/>
        </w:rPr>
        <w:t>sector</w:t>
      </w:r>
      <w:r w:rsidR="00BF476A">
        <w:rPr>
          <w:rFonts w:asciiTheme="majorHAnsi" w:hAnsiTheme="majorHAnsi" w:cs="Arial"/>
          <w:lang w:val="en-US"/>
        </w:rPr>
        <w:t>al</w:t>
      </w:r>
      <w:proofErr w:type="spellEnd"/>
      <w:r w:rsidRPr="00E109B5">
        <w:rPr>
          <w:rFonts w:asciiTheme="majorHAnsi" w:hAnsiTheme="majorHAnsi" w:cs="Arial"/>
          <w:lang w:val="en-US"/>
        </w:rPr>
        <w:t xml:space="preserve"> discharge management system will be established in the hospital. The participating </w:t>
      </w:r>
      <w:r w:rsidR="00D44458" w:rsidRPr="003907D6">
        <w:rPr>
          <w:rFonts w:asciiTheme="majorHAnsi" w:hAnsiTheme="majorHAnsi" w:cs="Arial"/>
          <w:lang w:val="en-US"/>
        </w:rPr>
        <w:t xml:space="preserve">facilities </w:t>
      </w:r>
      <w:r w:rsidRPr="00E109B5">
        <w:rPr>
          <w:rFonts w:asciiTheme="majorHAnsi" w:hAnsiTheme="majorHAnsi" w:cs="Arial"/>
          <w:lang w:val="en-US"/>
        </w:rPr>
        <w:t>should follow predefined and standardized processes and exchange their information about the patient with each other.</w:t>
      </w:r>
      <w:r w:rsidR="009803E6">
        <w:rPr>
          <w:rFonts w:asciiTheme="majorHAnsi" w:hAnsiTheme="majorHAnsi" w:cs="Arial"/>
          <w:lang w:val="en-US"/>
        </w:rPr>
        <w:t xml:space="preserve"> </w:t>
      </w:r>
    </w:p>
    <w:p w14:paraId="0DA48D5B" w14:textId="13929FA2" w:rsidR="000931F3" w:rsidRPr="003907D6" w:rsidRDefault="008A6F39" w:rsidP="00F14419">
      <w:pPr>
        <w:pStyle w:val="Listenabsatz"/>
        <w:numPr>
          <w:ilvl w:val="0"/>
          <w:numId w:val="8"/>
        </w:numPr>
        <w:spacing w:after="80" w:line="300" w:lineRule="exact"/>
        <w:ind w:left="360"/>
        <w:jc w:val="both"/>
        <w:rPr>
          <w:rFonts w:asciiTheme="majorHAnsi" w:hAnsiTheme="majorHAnsi" w:cs="Arial"/>
          <w:lang w:val="en-US"/>
        </w:rPr>
      </w:pPr>
      <w:r w:rsidRPr="008A6F39">
        <w:rPr>
          <w:rFonts w:asciiTheme="majorHAnsi" w:hAnsiTheme="majorHAnsi" w:cs="Arial"/>
          <w:lang w:val="en-US"/>
        </w:rPr>
        <w:t xml:space="preserve">What do you expect from </w:t>
      </w:r>
      <w:proofErr w:type="spellStart"/>
      <w:r w:rsidR="00AB7CE2">
        <w:rPr>
          <w:rFonts w:asciiTheme="majorHAnsi" w:hAnsiTheme="majorHAnsi" w:cs="Arial"/>
          <w:lang w:val="en-US"/>
        </w:rPr>
        <w:t>inter</w:t>
      </w:r>
      <w:r w:rsidR="00AB7CE2" w:rsidRPr="00E109B5">
        <w:rPr>
          <w:rFonts w:asciiTheme="majorHAnsi" w:hAnsiTheme="majorHAnsi" w:cs="Arial"/>
          <w:lang w:val="en-US"/>
        </w:rPr>
        <w:t>sector</w:t>
      </w:r>
      <w:r w:rsidR="00AB7CE2">
        <w:rPr>
          <w:rFonts w:asciiTheme="majorHAnsi" w:hAnsiTheme="majorHAnsi" w:cs="Arial"/>
          <w:lang w:val="en-US"/>
        </w:rPr>
        <w:t>al</w:t>
      </w:r>
      <w:proofErr w:type="spellEnd"/>
      <w:r w:rsidR="00AB7CE2" w:rsidRPr="00E109B5">
        <w:rPr>
          <w:rFonts w:asciiTheme="majorHAnsi" w:hAnsiTheme="majorHAnsi" w:cs="Arial"/>
          <w:lang w:val="en-US"/>
        </w:rPr>
        <w:t xml:space="preserve"> </w:t>
      </w:r>
      <w:r w:rsidR="00AB7CE2" w:rsidRPr="003907D6">
        <w:rPr>
          <w:rFonts w:asciiTheme="majorHAnsi" w:hAnsiTheme="majorHAnsi" w:cs="Arial"/>
          <w:lang w:val="en-US"/>
        </w:rPr>
        <w:t>discharge management</w:t>
      </w:r>
      <w:r w:rsidRPr="008A6F39">
        <w:rPr>
          <w:rFonts w:asciiTheme="majorHAnsi" w:hAnsiTheme="majorHAnsi" w:cs="Arial"/>
          <w:lang w:val="en-US"/>
        </w:rPr>
        <w:t>, in which the participating institutions follow predefined and standardized processes and share their information about the patient with each other?</w:t>
      </w:r>
    </w:p>
    <w:p w14:paraId="170379E0" w14:textId="77777777" w:rsidR="00B50AF1" w:rsidRDefault="00A92444" w:rsidP="00B27802">
      <w:pPr>
        <w:pStyle w:val="Listenabsatz"/>
        <w:numPr>
          <w:ilvl w:val="0"/>
          <w:numId w:val="8"/>
        </w:numPr>
        <w:spacing w:after="80" w:line="300" w:lineRule="exact"/>
        <w:ind w:left="360"/>
        <w:jc w:val="both"/>
        <w:rPr>
          <w:rFonts w:asciiTheme="majorHAnsi" w:hAnsiTheme="majorHAnsi" w:cs="Arial"/>
          <w:lang w:val="en-US"/>
        </w:rPr>
      </w:pPr>
      <w:r w:rsidRPr="00A92444">
        <w:rPr>
          <w:rFonts w:asciiTheme="majorHAnsi" w:hAnsiTheme="majorHAnsi" w:cs="Arial"/>
          <w:lang w:val="en-US"/>
        </w:rPr>
        <w:t>What has been your experience with sharing patient information across departments or facilities?</w:t>
      </w:r>
      <w:r w:rsidR="000C417B" w:rsidRPr="003907D6">
        <w:rPr>
          <w:rFonts w:asciiTheme="majorHAnsi" w:hAnsiTheme="majorHAnsi" w:cs="Arial"/>
          <w:lang w:val="en-US"/>
        </w:rPr>
        <w:t xml:space="preserve"> </w:t>
      </w:r>
    </w:p>
    <w:p w14:paraId="772EA078" w14:textId="77777777" w:rsidR="00B13990" w:rsidRDefault="00B13990" w:rsidP="00B27802">
      <w:pPr>
        <w:pStyle w:val="Listenabsatz"/>
        <w:numPr>
          <w:ilvl w:val="0"/>
          <w:numId w:val="8"/>
        </w:numPr>
        <w:spacing w:after="80" w:line="300" w:lineRule="exact"/>
        <w:ind w:left="360"/>
        <w:jc w:val="both"/>
        <w:rPr>
          <w:rFonts w:asciiTheme="majorHAnsi" w:hAnsiTheme="majorHAnsi" w:cs="Arial"/>
          <w:lang w:val="en-US"/>
        </w:rPr>
      </w:pPr>
      <w:r w:rsidRPr="00B13990">
        <w:rPr>
          <w:rFonts w:asciiTheme="majorHAnsi" w:hAnsiTheme="majorHAnsi" w:cs="Arial"/>
          <w:lang w:val="en-US"/>
        </w:rPr>
        <w:t>What do you think are the barriers to following such pre-defined processes and sharing patient information?</w:t>
      </w:r>
      <w:r w:rsidR="000C417B" w:rsidRPr="003907D6">
        <w:rPr>
          <w:rFonts w:asciiTheme="majorHAnsi" w:hAnsiTheme="majorHAnsi" w:cs="Arial"/>
          <w:lang w:val="en-US"/>
        </w:rPr>
        <w:t xml:space="preserve"> </w:t>
      </w:r>
    </w:p>
    <w:p w14:paraId="52E9775A" w14:textId="40C82A9B" w:rsidR="004402D2" w:rsidRPr="003907D6" w:rsidRDefault="00B13990" w:rsidP="00B27802">
      <w:pPr>
        <w:pStyle w:val="Listenabsatz"/>
        <w:numPr>
          <w:ilvl w:val="0"/>
          <w:numId w:val="8"/>
        </w:numPr>
        <w:spacing w:after="80" w:line="300" w:lineRule="exact"/>
        <w:ind w:left="360"/>
        <w:jc w:val="both"/>
        <w:rPr>
          <w:rFonts w:asciiTheme="majorHAnsi" w:hAnsiTheme="majorHAnsi" w:cs="Arial"/>
          <w:lang w:val="en-US"/>
        </w:rPr>
      </w:pPr>
      <w:r w:rsidRPr="00B13990">
        <w:rPr>
          <w:rFonts w:asciiTheme="majorHAnsi" w:hAnsiTheme="majorHAnsi" w:cs="Arial"/>
          <w:lang w:val="en-US"/>
        </w:rPr>
        <w:t xml:space="preserve">What do you think makes people more willing to </w:t>
      </w:r>
      <w:r w:rsidRPr="003907D6">
        <w:rPr>
          <w:rFonts w:asciiTheme="majorHAnsi" w:hAnsiTheme="majorHAnsi" w:cs="Arial"/>
          <w:lang w:val="en-US"/>
        </w:rPr>
        <w:t>adhere the predefined processes</w:t>
      </w:r>
      <w:r w:rsidRPr="00B13990">
        <w:rPr>
          <w:rFonts w:asciiTheme="majorHAnsi" w:hAnsiTheme="majorHAnsi" w:cs="Arial"/>
          <w:lang w:val="en-US"/>
        </w:rPr>
        <w:t xml:space="preserve"> and share patient information?</w:t>
      </w:r>
    </w:p>
    <w:p w14:paraId="61949055" w14:textId="77777777" w:rsidR="009A2D65" w:rsidRPr="003907D6" w:rsidRDefault="009A2D65" w:rsidP="00F10B5D">
      <w:pPr>
        <w:spacing w:after="80" w:line="300" w:lineRule="exact"/>
        <w:jc w:val="both"/>
        <w:rPr>
          <w:rFonts w:asciiTheme="majorHAnsi" w:hAnsiTheme="majorHAnsi" w:cs="Arial"/>
          <w:b/>
          <w:lang w:val="en-US"/>
        </w:rPr>
      </w:pPr>
    </w:p>
    <w:p w14:paraId="1B720883" w14:textId="4F835942" w:rsidR="00724765" w:rsidRPr="003907D6" w:rsidRDefault="00DE4465" w:rsidP="00F10B5D">
      <w:pPr>
        <w:spacing w:after="80" w:line="300" w:lineRule="exact"/>
        <w:jc w:val="both"/>
        <w:rPr>
          <w:rFonts w:asciiTheme="majorHAnsi" w:hAnsiTheme="majorHAnsi" w:cs="Arial"/>
          <w:lang w:val="en-US"/>
        </w:rPr>
      </w:pPr>
      <w:r w:rsidRPr="003907D6">
        <w:rPr>
          <w:rFonts w:asciiTheme="majorHAnsi" w:hAnsiTheme="majorHAnsi" w:cs="Arial"/>
          <w:b/>
          <w:lang w:val="en-US"/>
        </w:rPr>
        <w:t>Closing</w:t>
      </w:r>
    </w:p>
    <w:p w14:paraId="7AED1807" w14:textId="244A7FE9" w:rsidR="00F34028" w:rsidRPr="003907D6" w:rsidRDefault="00875267" w:rsidP="00875267">
      <w:pPr>
        <w:pStyle w:val="Listenabsatz"/>
        <w:numPr>
          <w:ilvl w:val="0"/>
          <w:numId w:val="8"/>
        </w:numPr>
        <w:spacing w:after="80" w:line="300" w:lineRule="exact"/>
        <w:ind w:left="360"/>
        <w:jc w:val="both"/>
        <w:rPr>
          <w:rFonts w:asciiTheme="majorHAnsi" w:hAnsiTheme="majorHAnsi" w:cs="Arial"/>
          <w:lang w:val="en-US"/>
        </w:rPr>
      </w:pPr>
      <w:r w:rsidRPr="00875267">
        <w:rPr>
          <w:rFonts w:asciiTheme="majorHAnsi" w:hAnsiTheme="majorHAnsi" w:cs="Arial"/>
          <w:lang w:val="en-US"/>
        </w:rPr>
        <w:t>What other aspect is important to you that we have not covered yet?</w:t>
      </w:r>
    </w:p>
    <w:sectPr w:rsidR="00F34028" w:rsidRPr="003907D6" w:rsidSect="00075269">
      <w:footerReference w:type="default" r:id="rId7"/>
      <w:pgSz w:w="11905" w:h="16837"/>
      <w:pgMar w:top="1134" w:right="1134" w:bottom="1134" w:left="1134" w:header="720" w:footer="0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1170628" w16cid:durableId="2243DC9B"/>
  <w16cid:commentId w16cid:paraId="405F52A1" w16cid:durableId="227A0929"/>
  <w16cid:commentId w16cid:paraId="2BA95F8E" w16cid:durableId="227A09A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A46ED9" w14:textId="77777777" w:rsidR="0009040C" w:rsidRDefault="0009040C">
      <w:r>
        <w:separator/>
      </w:r>
    </w:p>
  </w:endnote>
  <w:endnote w:type="continuationSeparator" w:id="0">
    <w:p w14:paraId="5CBAD296" w14:textId="77777777" w:rsidR="0009040C" w:rsidRDefault="00090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dale Sans UI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Symbol">
    <w:altName w:val="Courier New"/>
    <w:charset w:val="00"/>
    <w:family w:val="auto"/>
    <w:pitch w:val="variable"/>
    <w:sig w:usb0="800000AF" w:usb1="1001ECEA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0"/>
        <w:szCs w:val="20"/>
      </w:rPr>
      <w:id w:val="-1715190092"/>
      <w:docPartObj>
        <w:docPartGallery w:val="Page Numbers (Bottom of Page)"/>
        <w:docPartUnique/>
      </w:docPartObj>
    </w:sdtPr>
    <w:sdtEndPr/>
    <w:sdtContent>
      <w:p w14:paraId="00268E66" w14:textId="65CC16E9" w:rsidR="00075269" w:rsidRPr="00075269" w:rsidRDefault="00075269" w:rsidP="00FA0FF2">
        <w:pPr>
          <w:pStyle w:val="Fuzeile"/>
          <w:jc w:val="right"/>
          <w:rPr>
            <w:rFonts w:ascii="Arial" w:hAnsi="Arial" w:cs="Arial"/>
            <w:sz w:val="20"/>
            <w:szCs w:val="20"/>
          </w:rPr>
        </w:pPr>
      </w:p>
      <w:p w14:paraId="6231A184" w14:textId="77777777" w:rsidR="00BB460B" w:rsidRPr="00075269" w:rsidRDefault="0009040C" w:rsidP="00075269">
        <w:pPr>
          <w:pStyle w:val="Fuzeile"/>
          <w:jc w:val="center"/>
          <w:rPr>
            <w:rFonts w:ascii="Arial" w:hAnsi="Arial" w:cs="Arial"/>
            <w:sz w:val="20"/>
            <w:szCs w:val="20"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3FEB83" w14:textId="77777777" w:rsidR="0009040C" w:rsidRDefault="0009040C">
      <w:r>
        <w:rPr>
          <w:color w:val="000000"/>
        </w:rPr>
        <w:separator/>
      </w:r>
    </w:p>
  </w:footnote>
  <w:footnote w:type="continuationSeparator" w:id="0">
    <w:p w14:paraId="50EAE575" w14:textId="77777777" w:rsidR="0009040C" w:rsidRDefault="000904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36A94"/>
    <w:multiLevelType w:val="hybridMultilevel"/>
    <w:tmpl w:val="0E74F4F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E0A76"/>
    <w:multiLevelType w:val="hybridMultilevel"/>
    <w:tmpl w:val="0D223E2E"/>
    <w:lvl w:ilvl="0" w:tplc="04070001">
      <w:start w:val="1"/>
      <w:numFmt w:val="bullet"/>
      <w:lvlText w:val=""/>
      <w:lvlJc w:val="left"/>
      <w:pPr>
        <w:ind w:left="142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abstractNum w:abstractNumId="2" w15:restartNumberingAfterBreak="0">
    <w:nsid w:val="27C90C59"/>
    <w:multiLevelType w:val="hybridMultilevel"/>
    <w:tmpl w:val="3AAEA4FA"/>
    <w:lvl w:ilvl="0" w:tplc="E2CA0918">
      <w:start w:val="5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8014C0"/>
    <w:multiLevelType w:val="hybridMultilevel"/>
    <w:tmpl w:val="A40ABFC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9661B1"/>
    <w:multiLevelType w:val="hybridMultilevel"/>
    <w:tmpl w:val="37E6BD9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E166F9"/>
    <w:multiLevelType w:val="hybridMultilevel"/>
    <w:tmpl w:val="E8185D16"/>
    <w:lvl w:ilvl="0" w:tplc="F4224ACC">
      <w:start w:val="1"/>
      <w:numFmt w:val="decimal"/>
      <w:lvlText w:val="%1)"/>
      <w:lvlJc w:val="left"/>
      <w:pPr>
        <w:ind w:left="1426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2146" w:hanging="360"/>
      </w:pPr>
    </w:lvl>
    <w:lvl w:ilvl="2" w:tplc="0407001B" w:tentative="1">
      <w:start w:val="1"/>
      <w:numFmt w:val="lowerRoman"/>
      <w:lvlText w:val="%3."/>
      <w:lvlJc w:val="right"/>
      <w:pPr>
        <w:ind w:left="2866" w:hanging="180"/>
      </w:pPr>
    </w:lvl>
    <w:lvl w:ilvl="3" w:tplc="0407000F" w:tentative="1">
      <w:start w:val="1"/>
      <w:numFmt w:val="decimal"/>
      <w:lvlText w:val="%4."/>
      <w:lvlJc w:val="left"/>
      <w:pPr>
        <w:ind w:left="3586" w:hanging="360"/>
      </w:pPr>
    </w:lvl>
    <w:lvl w:ilvl="4" w:tplc="04070019" w:tentative="1">
      <w:start w:val="1"/>
      <w:numFmt w:val="lowerLetter"/>
      <w:lvlText w:val="%5."/>
      <w:lvlJc w:val="left"/>
      <w:pPr>
        <w:ind w:left="4306" w:hanging="360"/>
      </w:pPr>
    </w:lvl>
    <w:lvl w:ilvl="5" w:tplc="0407001B" w:tentative="1">
      <w:start w:val="1"/>
      <w:numFmt w:val="lowerRoman"/>
      <w:lvlText w:val="%6."/>
      <w:lvlJc w:val="right"/>
      <w:pPr>
        <w:ind w:left="5026" w:hanging="180"/>
      </w:pPr>
    </w:lvl>
    <w:lvl w:ilvl="6" w:tplc="0407000F" w:tentative="1">
      <w:start w:val="1"/>
      <w:numFmt w:val="decimal"/>
      <w:lvlText w:val="%7."/>
      <w:lvlJc w:val="left"/>
      <w:pPr>
        <w:ind w:left="5746" w:hanging="360"/>
      </w:pPr>
    </w:lvl>
    <w:lvl w:ilvl="7" w:tplc="04070019" w:tentative="1">
      <w:start w:val="1"/>
      <w:numFmt w:val="lowerLetter"/>
      <w:lvlText w:val="%8."/>
      <w:lvlJc w:val="left"/>
      <w:pPr>
        <w:ind w:left="6466" w:hanging="360"/>
      </w:pPr>
    </w:lvl>
    <w:lvl w:ilvl="8" w:tplc="0407001B" w:tentative="1">
      <w:start w:val="1"/>
      <w:numFmt w:val="lowerRoman"/>
      <w:lvlText w:val="%9."/>
      <w:lvlJc w:val="right"/>
      <w:pPr>
        <w:ind w:left="7186" w:hanging="180"/>
      </w:pPr>
    </w:lvl>
  </w:abstractNum>
  <w:abstractNum w:abstractNumId="6" w15:restartNumberingAfterBreak="0">
    <w:nsid w:val="50564258"/>
    <w:multiLevelType w:val="multilevel"/>
    <w:tmpl w:val="C11277BC"/>
    <w:lvl w:ilvl="0">
      <w:numFmt w:val="bullet"/>
      <w:lvlText w:val=""/>
      <w:lvlJc w:val="left"/>
      <w:pPr>
        <w:ind w:left="1426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2146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866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586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4306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5026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746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466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7186" w:hanging="360"/>
      </w:pPr>
      <w:rPr>
        <w:rFonts w:ascii="Wingdings" w:hAnsi="Wingdings"/>
      </w:rPr>
    </w:lvl>
  </w:abstractNum>
  <w:abstractNum w:abstractNumId="7" w15:restartNumberingAfterBreak="0">
    <w:nsid w:val="70B1774B"/>
    <w:multiLevelType w:val="hybridMultilevel"/>
    <w:tmpl w:val="479C977C"/>
    <w:lvl w:ilvl="0" w:tplc="C354144E">
      <w:start w:val="5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7F69CE"/>
    <w:multiLevelType w:val="multilevel"/>
    <w:tmpl w:val="8F8C9618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6"/>
  </w:num>
  <w:num w:numId="2">
    <w:abstractNumId w:val="8"/>
  </w:num>
  <w:num w:numId="3">
    <w:abstractNumId w:val="7"/>
  </w:num>
  <w:num w:numId="4">
    <w:abstractNumId w:val="2"/>
  </w:num>
  <w:num w:numId="5">
    <w:abstractNumId w:val="1"/>
  </w:num>
  <w:num w:numId="6">
    <w:abstractNumId w:val="0"/>
  </w:num>
  <w:num w:numId="7">
    <w:abstractNumId w:val="3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6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91D"/>
    <w:rsid w:val="000059FC"/>
    <w:rsid w:val="00005F05"/>
    <w:rsid w:val="000147DF"/>
    <w:rsid w:val="000322AD"/>
    <w:rsid w:val="00033160"/>
    <w:rsid w:val="0004261D"/>
    <w:rsid w:val="00047624"/>
    <w:rsid w:val="0005010B"/>
    <w:rsid w:val="0005082F"/>
    <w:rsid w:val="00060798"/>
    <w:rsid w:val="000626C8"/>
    <w:rsid w:val="00064003"/>
    <w:rsid w:val="00070451"/>
    <w:rsid w:val="00073A48"/>
    <w:rsid w:val="00075269"/>
    <w:rsid w:val="000755F0"/>
    <w:rsid w:val="00085364"/>
    <w:rsid w:val="0009040C"/>
    <w:rsid w:val="00091F56"/>
    <w:rsid w:val="000931F3"/>
    <w:rsid w:val="00095937"/>
    <w:rsid w:val="000A0C4C"/>
    <w:rsid w:val="000A23FD"/>
    <w:rsid w:val="000A3603"/>
    <w:rsid w:val="000B28E2"/>
    <w:rsid w:val="000B4849"/>
    <w:rsid w:val="000B6F23"/>
    <w:rsid w:val="000C146C"/>
    <w:rsid w:val="000C3D82"/>
    <w:rsid w:val="000C417B"/>
    <w:rsid w:val="000C5437"/>
    <w:rsid w:val="000C6ABB"/>
    <w:rsid w:val="000E2425"/>
    <w:rsid w:val="000F3148"/>
    <w:rsid w:val="00133A38"/>
    <w:rsid w:val="0019256E"/>
    <w:rsid w:val="00192AB4"/>
    <w:rsid w:val="00194880"/>
    <w:rsid w:val="001A0050"/>
    <w:rsid w:val="001A1C1E"/>
    <w:rsid w:val="001B0500"/>
    <w:rsid w:val="001B60AA"/>
    <w:rsid w:val="001B7819"/>
    <w:rsid w:val="001C65D0"/>
    <w:rsid w:val="001D57C5"/>
    <w:rsid w:val="001E0D0F"/>
    <w:rsid w:val="001E2343"/>
    <w:rsid w:val="001E57F6"/>
    <w:rsid w:val="001E6D18"/>
    <w:rsid w:val="001F1134"/>
    <w:rsid w:val="001F233F"/>
    <w:rsid w:val="001F2EF7"/>
    <w:rsid w:val="001F5456"/>
    <w:rsid w:val="0020379E"/>
    <w:rsid w:val="00207BB4"/>
    <w:rsid w:val="00213A4A"/>
    <w:rsid w:val="0022155C"/>
    <w:rsid w:val="00223FF1"/>
    <w:rsid w:val="0023065E"/>
    <w:rsid w:val="00250384"/>
    <w:rsid w:val="002568C7"/>
    <w:rsid w:val="00256FFD"/>
    <w:rsid w:val="00263253"/>
    <w:rsid w:val="00266213"/>
    <w:rsid w:val="00274EC7"/>
    <w:rsid w:val="00287F4E"/>
    <w:rsid w:val="002914C0"/>
    <w:rsid w:val="00296964"/>
    <w:rsid w:val="002A484A"/>
    <w:rsid w:val="002B0852"/>
    <w:rsid w:val="002B0E78"/>
    <w:rsid w:val="002C391D"/>
    <w:rsid w:val="002C45E8"/>
    <w:rsid w:val="002D3B31"/>
    <w:rsid w:val="002D6CE2"/>
    <w:rsid w:val="002E61F8"/>
    <w:rsid w:val="00303B8B"/>
    <w:rsid w:val="0030641F"/>
    <w:rsid w:val="0030684B"/>
    <w:rsid w:val="003319CE"/>
    <w:rsid w:val="0035180D"/>
    <w:rsid w:val="003529F7"/>
    <w:rsid w:val="003667DD"/>
    <w:rsid w:val="003703AE"/>
    <w:rsid w:val="00374A84"/>
    <w:rsid w:val="00376EBB"/>
    <w:rsid w:val="00377293"/>
    <w:rsid w:val="003868BD"/>
    <w:rsid w:val="00387FC1"/>
    <w:rsid w:val="003907D6"/>
    <w:rsid w:val="00391D43"/>
    <w:rsid w:val="00396A85"/>
    <w:rsid w:val="003A1458"/>
    <w:rsid w:val="003C1964"/>
    <w:rsid w:val="003C4C8C"/>
    <w:rsid w:val="003C5CDA"/>
    <w:rsid w:val="003C62C7"/>
    <w:rsid w:val="003D06C6"/>
    <w:rsid w:val="003E77AE"/>
    <w:rsid w:val="003F5C46"/>
    <w:rsid w:val="00401857"/>
    <w:rsid w:val="00402F40"/>
    <w:rsid w:val="004230D6"/>
    <w:rsid w:val="00426FB8"/>
    <w:rsid w:val="004279B9"/>
    <w:rsid w:val="00435D39"/>
    <w:rsid w:val="004402D2"/>
    <w:rsid w:val="00455985"/>
    <w:rsid w:val="00455987"/>
    <w:rsid w:val="00456BD2"/>
    <w:rsid w:val="0047766F"/>
    <w:rsid w:val="00487804"/>
    <w:rsid w:val="004B320D"/>
    <w:rsid w:val="004C5833"/>
    <w:rsid w:val="004D3BC3"/>
    <w:rsid w:val="004D6A77"/>
    <w:rsid w:val="004E7633"/>
    <w:rsid w:val="004E79A6"/>
    <w:rsid w:val="004F5820"/>
    <w:rsid w:val="004F5C81"/>
    <w:rsid w:val="004F77DE"/>
    <w:rsid w:val="005004A4"/>
    <w:rsid w:val="005010A8"/>
    <w:rsid w:val="0050550E"/>
    <w:rsid w:val="00506E30"/>
    <w:rsid w:val="00506FD4"/>
    <w:rsid w:val="00512C14"/>
    <w:rsid w:val="0052100C"/>
    <w:rsid w:val="005223AA"/>
    <w:rsid w:val="00531441"/>
    <w:rsid w:val="00537F5A"/>
    <w:rsid w:val="00540D9A"/>
    <w:rsid w:val="00562472"/>
    <w:rsid w:val="00586A98"/>
    <w:rsid w:val="005A0AC1"/>
    <w:rsid w:val="005A62D1"/>
    <w:rsid w:val="005B4F8D"/>
    <w:rsid w:val="005D160B"/>
    <w:rsid w:val="005E0B75"/>
    <w:rsid w:val="005E4367"/>
    <w:rsid w:val="005E470C"/>
    <w:rsid w:val="005F6D3C"/>
    <w:rsid w:val="00604308"/>
    <w:rsid w:val="00605E60"/>
    <w:rsid w:val="00616B24"/>
    <w:rsid w:val="00636F98"/>
    <w:rsid w:val="00640C3A"/>
    <w:rsid w:val="00641155"/>
    <w:rsid w:val="0064334E"/>
    <w:rsid w:val="00663C70"/>
    <w:rsid w:val="00680400"/>
    <w:rsid w:val="006812D9"/>
    <w:rsid w:val="00682F52"/>
    <w:rsid w:val="00692E2D"/>
    <w:rsid w:val="006A6E24"/>
    <w:rsid w:val="006A709F"/>
    <w:rsid w:val="006C262C"/>
    <w:rsid w:val="006C303F"/>
    <w:rsid w:val="006C657A"/>
    <w:rsid w:val="006D6606"/>
    <w:rsid w:val="006D7C95"/>
    <w:rsid w:val="006E2A82"/>
    <w:rsid w:val="006E43E7"/>
    <w:rsid w:val="006E5FE6"/>
    <w:rsid w:val="006F0B3F"/>
    <w:rsid w:val="006F282F"/>
    <w:rsid w:val="007112BF"/>
    <w:rsid w:val="00712A5C"/>
    <w:rsid w:val="00715525"/>
    <w:rsid w:val="00720AAC"/>
    <w:rsid w:val="0072292C"/>
    <w:rsid w:val="00724765"/>
    <w:rsid w:val="007365B9"/>
    <w:rsid w:val="00750ACC"/>
    <w:rsid w:val="007530A8"/>
    <w:rsid w:val="00754FB6"/>
    <w:rsid w:val="00755378"/>
    <w:rsid w:val="00761C1F"/>
    <w:rsid w:val="00785472"/>
    <w:rsid w:val="00791682"/>
    <w:rsid w:val="00795824"/>
    <w:rsid w:val="007C0357"/>
    <w:rsid w:val="007D035E"/>
    <w:rsid w:val="007D04F9"/>
    <w:rsid w:val="007D211F"/>
    <w:rsid w:val="007D3662"/>
    <w:rsid w:val="007D3DDD"/>
    <w:rsid w:val="007D593C"/>
    <w:rsid w:val="007D6287"/>
    <w:rsid w:val="007E203D"/>
    <w:rsid w:val="007E3584"/>
    <w:rsid w:val="007E63FC"/>
    <w:rsid w:val="007F019C"/>
    <w:rsid w:val="008101BA"/>
    <w:rsid w:val="00815B29"/>
    <w:rsid w:val="00820951"/>
    <w:rsid w:val="008360D7"/>
    <w:rsid w:val="008369ED"/>
    <w:rsid w:val="008423E0"/>
    <w:rsid w:val="00843327"/>
    <w:rsid w:val="008440E0"/>
    <w:rsid w:val="00856BFC"/>
    <w:rsid w:val="00875267"/>
    <w:rsid w:val="00876922"/>
    <w:rsid w:val="008864AE"/>
    <w:rsid w:val="00891D67"/>
    <w:rsid w:val="008954AB"/>
    <w:rsid w:val="008A2AC8"/>
    <w:rsid w:val="008A2DE1"/>
    <w:rsid w:val="008A4A4F"/>
    <w:rsid w:val="008A6F39"/>
    <w:rsid w:val="008B2404"/>
    <w:rsid w:val="008D0FCF"/>
    <w:rsid w:val="008D31C0"/>
    <w:rsid w:val="008D4B90"/>
    <w:rsid w:val="008E585B"/>
    <w:rsid w:val="008F0EDA"/>
    <w:rsid w:val="008F2E4C"/>
    <w:rsid w:val="008F377C"/>
    <w:rsid w:val="008F4706"/>
    <w:rsid w:val="00911676"/>
    <w:rsid w:val="009202B0"/>
    <w:rsid w:val="00921796"/>
    <w:rsid w:val="0092186C"/>
    <w:rsid w:val="00923AB5"/>
    <w:rsid w:val="009304FB"/>
    <w:rsid w:val="009363D7"/>
    <w:rsid w:val="009368A9"/>
    <w:rsid w:val="00942818"/>
    <w:rsid w:val="00946B9D"/>
    <w:rsid w:val="00952713"/>
    <w:rsid w:val="009527E0"/>
    <w:rsid w:val="00952A34"/>
    <w:rsid w:val="0096313B"/>
    <w:rsid w:val="009653D0"/>
    <w:rsid w:val="009803E6"/>
    <w:rsid w:val="00981962"/>
    <w:rsid w:val="009A2D65"/>
    <w:rsid w:val="009B50A2"/>
    <w:rsid w:val="009C0FC3"/>
    <w:rsid w:val="009C1552"/>
    <w:rsid w:val="009C5523"/>
    <w:rsid w:val="009D0B0F"/>
    <w:rsid w:val="009D72E3"/>
    <w:rsid w:val="009E00D3"/>
    <w:rsid w:val="009E709E"/>
    <w:rsid w:val="009F1F41"/>
    <w:rsid w:val="009F2262"/>
    <w:rsid w:val="009F7F9B"/>
    <w:rsid w:val="00A0107D"/>
    <w:rsid w:val="00A07E57"/>
    <w:rsid w:val="00A10979"/>
    <w:rsid w:val="00A24711"/>
    <w:rsid w:val="00A507C1"/>
    <w:rsid w:val="00A5589C"/>
    <w:rsid w:val="00A56B4C"/>
    <w:rsid w:val="00A60BF1"/>
    <w:rsid w:val="00A64634"/>
    <w:rsid w:val="00A708B7"/>
    <w:rsid w:val="00A82136"/>
    <w:rsid w:val="00A836C9"/>
    <w:rsid w:val="00A92444"/>
    <w:rsid w:val="00A950C5"/>
    <w:rsid w:val="00AA1CD5"/>
    <w:rsid w:val="00AA3F00"/>
    <w:rsid w:val="00AB7CA1"/>
    <w:rsid w:val="00AB7CE2"/>
    <w:rsid w:val="00AC3CF0"/>
    <w:rsid w:val="00AC721F"/>
    <w:rsid w:val="00AD62CD"/>
    <w:rsid w:val="00AE3C08"/>
    <w:rsid w:val="00AF1663"/>
    <w:rsid w:val="00B07D97"/>
    <w:rsid w:val="00B13990"/>
    <w:rsid w:val="00B154A5"/>
    <w:rsid w:val="00B16240"/>
    <w:rsid w:val="00B257D6"/>
    <w:rsid w:val="00B27802"/>
    <w:rsid w:val="00B3208F"/>
    <w:rsid w:val="00B32BA2"/>
    <w:rsid w:val="00B35D1D"/>
    <w:rsid w:val="00B435AA"/>
    <w:rsid w:val="00B50AF1"/>
    <w:rsid w:val="00B5762F"/>
    <w:rsid w:val="00B61770"/>
    <w:rsid w:val="00B65718"/>
    <w:rsid w:val="00B663B4"/>
    <w:rsid w:val="00B67841"/>
    <w:rsid w:val="00B75397"/>
    <w:rsid w:val="00B768F1"/>
    <w:rsid w:val="00B807EA"/>
    <w:rsid w:val="00BB460B"/>
    <w:rsid w:val="00BC0CED"/>
    <w:rsid w:val="00BC1042"/>
    <w:rsid w:val="00BC4FA2"/>
    <w:rsid w:val="00BD07CC"/>
    <w:rsid w:val="00BD44C3"/>
    <w:rsid w:val="00BD48D6"/>
    <w:rsid w:val="00BD6755"/>
    <w:rsid w:val="00BD7F64"/>
    <w:rsid w:val="00BE2A36"/>
    <w:rsid w:val="00BE2EFA"/>
    <w:rsid w:val="00BE3202"/>
    <w:rsid w:val="00BF476A"/>
    <w:rsid w:val="00C01007"/>
    <w:rsid w:val="00C23472"/>
    <w:rsid w:val="00C26572"/>
    <w:rsid w:val="00C3278A"/>
    <w:rsid w:val="00C33659"/>
    <w:rsid w:val="00C37360"/>
    <w:rsid w:val="00C37A50"/>
    <w:rsid w:val="00C44833"/>
    <w:rsid w:val="00C47BDB"/>
    <w:rsid w:val="00C55DB4"/>
    <w:rsid w:val="00C71C57"/>
    <w:rsid w:val="00C76BC6"/>
    <w:rsid w:val="00C81F02"/>
    <w:rsid w:val="00CB2267"/>
    <w:rsid w:val="00CB65A5"/>
    <w:rsid w:val="00CC6CB9"/>
    <w:rsid w:val="00CC709D"/>
    <w:rsid w:val="00CD5893"/>
    <w:rsid w:val="00CD711D"/>
    <w:rsid w:val="00D02EDE"/>
    <w:rsid w:val="00D03105"/>
    <w:rsid w:val="00D161BB"/>
    <w:rsid w:val="00D17487"/>
    <w:rsid w:val="00D20110"/>
    <w:rsid w:val="00D218BD"/>
    <w:rsid w:val="00D24C9A"/>
    <w:rsid w:val="00D269A5"/>
    <w:rsid w:val="00D3247E"/>
    <w:rsid w:val="00D373A6"/>
    <w:rsid w:val="00D40705"/>
    <w:rsid w:val="00D44458"/>
    <w:rsid w:val="00D4603D"/>
    <w:rsid w:val="00D46A87"/>
    <w:rsid w:val="00D47B19"/>
    <w:rsid w:val="00D5108E"/>
    <w:rsid w:val="00D5415C"/>
    <w:rsid w:val="00D56873"/>
    <w:rsid w:val="00D67309"/>
    <w:rsid w:val="00D72982"/>
    <w:rsid w:val="00D81483"/>
    <w:rsid w:val="00D85430"/>
    <w:rsid w:val="00DA0F36"/>
    <w:rsid w:val="00DA6790"/>
    <w:rsid w:val="00DB3BB2"/>
    <w:rsid w:val="00DB478B"/>
    <w:rsid w:val="00DC3997"/>
    <w:rsid w:val="00DC4C07"/>
    <w:rsid w:val="00DC586A"/>
    <w:rsid w:val="00DD04C5"/>
    <w:rsid w:val="00DD4775"/>
    <w:rsid w:val="00DE4465"/>
    <w:rsid w:val="00E05F66"/>
    <w:rsid w:val="00E109B5"/>
    <w:rsid w:val="00E156E8"/>
    <w:rsid w:val="00E3074C"/>
    <w:rsid w:val="00E36F71"/>
    <w:rsid w:val="00E44C70"/>
    <w:rsid w:val="00E54821"/>
    <w:rsid w:val="00E54912"/>
    <w:rsid w:val="00E54C9D"/>
    <w:rsid w:val="00E63739"/>
    <w:rsid w:val="00E6420E"/>
    <w:rsid w:val="00E656CF"/>
    <w:rsid w:val="00E75976"/>
    <w:rsid w:val="00E8136B"/>
    <w:rsid w:val="00E908F0"/>
    <w:rsid w:val="00E95BE4"/>
    <w:rsid w:val="00EA5107"/>
    <w:rsid w:val="00EA6B95"/>
    <w:rsid w:val="00EB1176"/>
    <w:rsid w:val="00EB1D13"/>
    <w:rsid w:val="00EB4F17"/>
    <w:rsid w:val="00EC7C08"/>
    <w:rsid w:val="00ED216F"/>
    <w:rsid w:val="00EE6289"/>
    <w:rsid w:val="00EF017D"/>
    <w:rsid w:val="00F044BB"/>
    <w:rsid w:val="00F10B5D"/>
    <w:rsid w:val="00F14419"/>
    <w:rsid w:val="00F310B4"/>
    <w:rsid w:val="00F34028"/>
    <w:rsid w:val="00F3508F"/>
    <w:rsid w:val="00F51EE5"/>
    <w:rsid w:val="00F53FF9"/>
    <w:rsid w:val="00F55366"/>
    <w:rsid w:val="00F55982"/>
    <w:rsid w:val="00F57834"/>
    <w:rsid w:val="00F613DA"/>
    <w:rsid w:val="00F6168D"/>
    <w:rsid w:val="00F73ACE"/>
    <w:rsid w:val="00F83517"/>
    <w:rsid w:val="00FA0FF2"/>
    <w:rsid w:val="00FA148F"/>
    <w:rsid w:val="00FB12F9"/>
    <w:rsid w:val="00FB3824"/>
    <w:rsid w:val="00FC15F6"/>
    <w:rsid w:val="00FC1B04"/>
    <w:rsid w:val="00FC5A6A"/>
    <w:rsid w:val="00FD04E8"/>
    <w:rsid w:val="00FD14A3"/>
    <w:rsid w:val="00FD3DFA"/>
    <w:rsid w:val="00FE36C2"/>
    <w:rsid w:val="00FF1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4395488"/>
  <w15:docId w15:val="{68EC51BD-D688-44D0-AFD2-D7BBCD21C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ndale Sans UI" w:hAnsi="Times New Roman" w:cs="Tahoma"/>
        <w:kern w:val="3"/>
        <w:sz w:val="24"/>
        <w:szCs w:val="24"/>
        <w:lang w:val="de-DE" w:eastAsia="ja-JP" w:bidi="fa-IR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NumberingSymbols">
    <w:name w:val="Numbering Symbols"/>
  </w:style>
  <w:style w:type="paragraph" w:styleId="Listenabsatz">
    <w:name w:val="List Paragraph"/>
    <w:basedOn w:val="Standard"/>
    <w:pPr>
      <w:ind w:left="720"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</w:style>
  <w:style w:type="paragraph" w:styleId="Fuzeile">
    <w:name w:val="footer"/>
    <w:basedOn w:val="Standard"/>
    <w:link w:val="FuzeileZchn1"/>
    <w:uiPriority w:val="9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uiPriority w:val="99"/>
  </w:style>
  <w:style w:type="character" w:styleId="Kommentarzeichen">
    <w:name w:val="annotation reference"/>
    <w:basedOn w:val="Absatz-Standardschriftart"/>
    <w:uiPriority w:val="99"/>
    <w:semiHidden/>
    <w:unhideWhenUsed/>
    <w:rsid w:val="00D24C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24C9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24C9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4C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4C9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4C9A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4C9A"/>
    <w:rPr>
      <w:rFonts w:ascii="Tahoma" w:hAnsi="Tahoma"/>
      <w:sz w:val="16"/>
      <w:szCs w:val="16"/>
    </w:rPr>
  </w:style>
  <w:style w:type="character" w:customStyle="1" w:styleId="FuzeileZchn1">
    <w:name w:val="Fußzeile Zchn1"/>
    <w:basedOn w:val="Absatz-Standardschriftart"/>
    <w:link w:val="Fuzeile"/>
    <w:uiPriority w:val="99"/>
    <w:rsid w:val="00075269"/>
  </w:style>
  <w:style w:type="paragraph" w:styleId="Titel">
    <w:name w:val="Title"/>
    <w:basedOn w:val="Standard"/>
    <w:next w:val="Standard"/>
    <w:link w:val="TitelZchn"/>
    <w:uiPriority w:val="10"/>
    <w:qFormat/>
    <w:rsid w:val="009368A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368A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SH</Company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Christoph Strumann</cp:lastModifiedBy>
  <cp:revision>85</cp:revision>
  <cp:lastPrinted>2016-09-12T08:14:00Z</cp:lastPrinted>
  <dcterms:created xsi:type="dcterms:W3CDTF">2023-05-08T09:29:00Z</dcterms:created>
  <dcterms:modified xsi:type="dcterms:W3CDTF">2023-06-13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